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3A0B3" w14:textId="77777777" w:rsidR="00FF175E" w:rsidRPr="00E97A6B" w:rsidRDefault="00FF175E" w:rsidP="00FF175E">
      <w:pPr>
        <w:spacing w:line="480" w:lineRule="auto"/>
        <w:jc w:val="both"/>
        <w:rPr>
          <w:b/>
          <w:noProof/>
          <w:lang w:val="en-GB"/>
        </w:rPr>
      </w:pPr>
      <w:r>
        <w:rPr>
          <w:rFonts w:ascii="Aptos" w:eastAsia="Aptos" w:hAnsi="Aptos" w:cs="Aptos"/>
          <w:noProof/>
        </w:rPr>
        <w:drawing>
          <wp:inline distT="0" distB="0" distL="0" distR="0" wp14:anchorId="7B78C567" wp14:editId="6339EA5D">
            <wp:extent cx="5760720" cy="5668548"/>
            <wp:effectExtent l="0" t="0" r="0" b="8890"/>
            <wp:docPr id="1179410162" name="Afbeelding 2" descr="Afbeelding met tekst, schermopname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9410162" name="Afbeelding 2" descr="Afbeelding met tekst, schermopname, diagram&#10;&#10;Door AI gegenereerde inhoud is mogelijk onjuis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091" t="14173" r="74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685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48AF45" w14:textId="64A4269F" w:rsidR="00FF175E" w:rsidRDefault="00FF175E" w:rsidP="00FF175E">
      <w:pPr>
        <w:spacing w:line="480" w:lineRule="auto"/>
        <w:rPr>
          <w:bCs/>
          <w:noProof/>
          <w:lang w:val="en-GB"/>
        </w:rPr>
      </w:pPr>
      <w:r>
        <w:rPr>
          <w:b/>
          <w:noProof/>
          <w:lang w:val="en-GB"/>
        </w:rPr>
        <w:t>S</w:t>
      </w:r>
      <w:r>
        <w:rPr>
          <w:b/>
          <w:noProof/>
          <w:lang w:val="en-GB"/>
        </w:rPr>
        <w:t>5</w:t>
      </w:r>
      <w:r w:rsidRPr="00E97A6B">
        <w:rPr>
          <w:b/>
          <w:noProof/>
          <w:lang w:val="en-GB"/>
        </w:rPr>
        <w:t xml:space="preserve"> Figur</w:t>
      </w:r>
      <w:r>
        <w:rPr>
          <w:b/>
          <w:noProof/>
          <w:lang w:val="en-GB"/>
        </w:rPr>
        <w:t xml:space="preserve">e. </w:t>
      </w:r>
      <w:r w:rsidRPr="001B7110">
        <w:rPr>
          <w:b/>
          <w:bCs/>
          <w:lang w:val="en-GB"/>
        </w:rPr>
        <w:t>Correlation plot microRNAs and clinical parameters</w:t>
      </w:r>
      <w:r>
        <w:rPr>
          <w:b/>
          <w:bCs/>
          <w:lang w:val="en-GB"/>
        </w:rPr>
        <w:t xml:space="preserve">. </w:t>
      </w:r>
      <w:r w:rsidRPr="00E97A6B">
        <w:rPr>
          <w:bCs/>
          <w:noProof/>
          <w:lang w:val="en-GB"/>
        </w:rPr>
        <w:t>Correlation plot including microRNAs, laboratory parameters of inflammation, sepsis and kidney function and acute kidney injury severity based on KDIGO criteria. eGFR – estimated glomerular filtration rate, CRP – C reactive protein, AKI – Acute Kidney Injury, KDIGO – kidney disease improving global outcome. Red indicated a more negative correlation, blue indicates a more positive correlation. Heatmap shows the results from the ED cohort.</w:t>
      </w:r>
    </w:p>
    <w:p w14:paraId="3C7CE7C0" w14:textId="77777777" w:rsidR="002366A9" w:rsidRDefault="002366A9"/>
    <w:sectPr w:rsidR="002366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75E"/>
    <w:rsid w:val="002366A9"/>
    <w:rsid w:val="002C1B83"/>
    <w:rsid w:val="007B749C"/>
    <w:rsid w:val="008D21B1"/>
    <w:rsid w:val="00FF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8DE6E3"/>
  <w15:chartTrackingRefBased/>
  <w15:docId w15:val="{D8C7E0DD-0076-426D-8E7A-356894C4A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F175E"/>
    <w:pPr>
      <w:spacing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FF17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F17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F175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F175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F175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F175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F175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F175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F175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F17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F17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F17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F175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F175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F175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F175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F175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F175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F17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FF17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F175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F17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F175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175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F175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FF175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F17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F175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F17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30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, TJ van der (thorax)</dc:creator>
  <cp:keywords/>
  <dc:description/>
  <cp:lastModifiedBy>Aart, TJ van der (thorax)</cp:lastModifiedBy>
  <cp:revision>1</cp:revision>
  <dcterms:created xsi:type="dcterms:W3CDTF">2025-08-22T08:31:00Z</dcterms:created>
  <dcterms:modified xsi:type="dcterms:W3CDTF">2025-08-22T08:33:00Z</dcterms:modified>
</cp:coreProperties>
</file>